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62C0C" w14:textId="7461C49D" w:rsidR="00372ACF" w:rsidRDefault="00372ACF">
      <w:r>
        <w:t xml:space="preserve">Supplementary Table 1. Models using features from only one speech task were able to classify fatigued vs non-fatigued participants explained moderate variance in </w:t>
      </w:r>
      <w:proofErr w:type="gramStart"/>
      <w:r>
        <w:t>MFIS, but</w:t>
      </w:r>
      <w:proofErr w:type="gramEnd"/>
      <w:r>
        <w:t xml:space="preserve"> could not be reproduced in the test set. GP = Grandfather Passage, ID = Image Description, MR = Morning Routine</w:t>
      </w:r>
    </w:p>
    <w:p w14:paraId="02234785" w14:textId="77777777" w:rsidR="00372ACF" w:rsidRDefault="00372ACF"/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695"/>
        <w:gridCol w:w="1980"/>
        <w:gridCol w:w="1800"/>
        <w:gridCol w:w="1440"/>
        <w:gridCol w:w="1435"/>
      </w:tblGrid>
      <w:tr w:rsidR="00372ACF" w14:paraId="5C2EA359" w14:textId="77777777" w:rsidTr="0037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89391B0" w14:textId="77777777" w:rsidR="00372ACF" w:rsidRDefault="00372ACF"/>
        </w:tc>
        <w:tc>
          <w:tcPr>
            <w:tcW w:w="1980" w:type="dxa"/>
          </w:tcPr>
          <w:p w14:paraId="6048E0B5" w14:textId="41FC5172" w:rsidR="00372ACF" w:rsidRDefault="0037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-ROC</w:t>
            </w:r>
          </w:p>
        </w:tc>
        <w:tc>
          <w:tcPr>
            <w:tcW w:w="1800" w:type="dxa"/>
          </w:tcPr>
          <w:p w14:paraId="66E15C70" w14:textId="6CB4F725" w:rsidR="00372ACF" w:rsidRDefault="0037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372AC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6EA428F9" w14:textId="40E9FCBD" w:rsidR="00372ACF" w:rsidRDefault="0037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f</w:t>
            </w:r>
            <w:proofErr w:type="spellEnd"/>
            <w:r>
              <w:t>/n</w:t>
            </w:r>
          </w:p>
        </w:tc>
        <w:tc>
          <w:tcPr>
            <w:tcW w:w="1435" w:type="dxa"/>
          </w:tcPr>
          <w:p w14:paraId="2AC4D510" w14:textId="6DFE0C81" w:rsidR="00372ACF" w:rsidRDefault="0037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372ACF" w14:paraId="68966E1D" w14:textId="77777777" w:rsidTr="0037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43D73B0" w14:textId="1E47B44A" w:rsidR="00372ACF" w:rsidRDefault="00372ACF">
            <w:r>
              <w:t>GP – training set</w:t>
            </w:r>
          </w:p>
        </w:tc>
        <w:tc>
          <w:tcPr>
            <w:tcW w:w="1980" w:type="dxa"/>
          </w:tcPr>
          <w:p w14:paraId="448BDF0F" w14:textId="18F4A214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800" w:type="dxa"/>
          </w:tcPr>
          <w:p w14:paraId="44F91E29" w14:textId="708D103F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440" w:type="dxa"/>
          </w:tcPr>
          <w:p w14:paraId="2406F153" w14:textId="0DEA694C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66</w:t>
            </w:r>
          </w:p>
        </w:tc>
        <w:tc>
          <w:tcPr>
            <w:tcW w:w="1435" w:type="dxa"/>
          </w:tcPr>
          <w:p w14:paraId="3964BC3E" w14:textId="4A47A46B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8</w:t>
            </w:r>
          </w:p>
        </w:tc>
      </w:tr>
      <w:tr w:rsidR="00372ACF" w14:paraId="31041CA4" w14:textId="77777777" w:rsidTr="0037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E0B3556" w14:textId="1A81C0A9" w:rsidR="00372ACF" w:rsidRDefault="00372ACF">
            <w:r>
              <w:t>GP – test set</w:t>
            </w:r>
          </w:p>
        </w:tc>
        <w:tc>
          <w:tcPr>
            <w:tcW w:w="1980" w:type="dxa"/>
          </w:tcPr>
          <w:p w14:paraId="3F0A062D" w14:textId="41A7A125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1800" w:type="dxa"/>
          </w:tcPr>
          <w:p w14:paraId="7E9BAF68" w14:textId="18D73A7D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440" w:type="dxa"/>
          </w:tcPr>
          <w:p w14:paraId="35A5186D" w14:textId="42FFD0B8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25</w:t>
            </w:r>
          </w:p>
        </w:tc>
        <w:tc>
          <w:tcPr>
            <w:tcW w:w="1435" w:type="dxa"/>
          </w:tcPr>
          <w:p w14:paraId="19A6D9F4" w14:textId="1607B32B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31</w:t>
            </w:r>
          </w:p>
        </w:tc>
      </w:tr>
      <w:tr w:rsidR="00372ACF" w14:paraId="454D8D53" w14:textId="77777777" w:rsidTr="0037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5CB7F7F" w14:textId="1F5D5432" w:rsidR="00372ACF" w:rsidRDefault="00372ACF">
            <w:r>
              <w:t>ID – training set</w:t>
            </w:r>
          </w:p>
        </w:tc>
        <w:tc>
          <w:tcPr>
            <w:tcW w:w="1980" w:type="dxa"/>
          </w:tcPr>
          <w:p w14:paraId="6AE6DC4A" w14:textId="36989400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800" w:type="dxa"/>
          </w:tcPr>
          <w:p w14:paraId="359DE2B8" w14:textId="7CAED8FB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1440" w:type="dxa"/>
          </w:tcPr>
          <w:p w14:paraId="050F6C9D" w14:textId="64BF1EC1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73</w:t>
            </w:r>
          </w:p>
        </w:tc>
        <w:tc>
          <w:tcPr>
            <w:tcW w:w="1435" w:type="dxa"/>
          </w:tcPr>
          <w:p w14:paraId="3BC66641" w14:textId="416E57A7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372ACF" w14:paraId="1C00D5D8" w14:textId="77777777" w:rsidTr="0037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B338E74" w14:textId="28680806" w:rsidR="00372ACF" w:rsidRDefault="00372ACF">
            <w:r>
              <w:t>ID – test set</w:t>
            </w:r>
          </w:p>
        </w:tc>
        <w:tc>
          <w:tcPr>
            <w:tcW w:w="1980" w:type="dxa"/>
          </w:tcPr>
          <w:p w14:paraId="13ECE829" w14:textId="45E01CD8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800" w:type="dxa"/>
          </w:tcPr>
          <w:p w14:paraId="02933594" w14:textId="7A741825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1440" w:type="dxa"/>
          </w:tcPr>
          <w:p w14:paraId="647B2995" w14:textId="3DE62F16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/25</w:t>
            </w:r>
          </w:p>
        </w:tc>
        <w:tc>
          <w:tcPr>
            <w:tcW w:w="1435" w:type="dxa"/>
          </w:tcPr>
          <w:p w14:paraId="63F72986" w14:textId="2A48BB0F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27</w:t>
            </w:r>
          </w:p>
        </w:tc>
      </w:tr>
      <w:tr w:rsidR="00372ACF" w14:paraId="5B601368" w14:textId="77777777" w:rsidTr="0037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71882FA" w14:textId="5A03D63F" w:rsidR="00372ACF" w:rsidRDefault="00372ACF">
            <w:r>
              <w:t>MR – training set</w:t>
            </w:r>
          </w:p>
        </w:tc>
        <w:tc>
          <w:tcPr>
            <w:tcW w:w="1980" w:type="dxa"/>
          </w:tcPr>
          <w:p w14:paraId="3265A3E9" w14:textId="62170A0A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1800" w:type="dxa"/>
          </w:tcPr>
          <w:p w14:paraId="004DFB7D" w14:textId="62FB710E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440" w:type="dxa"/>
          </w:tcPr>
          <w:p w14:paraId="4AB595B8" w14:textId="690D61A4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73</w:t>
            </w:r>
          </w:p>
        </w:tc>
        <w:tc>
          <w:tcPr>
            <w:tcW w:w="1435" w:type="dxa"/>
          </w:tcPr>
          <w:p w14:paraId="333D8D3C" w14:textId="4C9EFC5B" w:rsidR="00372ACF" w:rsidRDefault="0037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372ACF" w14:paraId="7867E95F" w14:textId="77777777" w:rsidTr="00372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FD56A1B" w14:textId="3E91FEAC" w:rsidR="00372ACF" w:rsidRDefault="00372ACF">
            <w:r>
              <w:t>MR – test set</w:t>
            </w:r>
          </w:p>
        </w:tc>
        <w:tc>
          <w:tcPr>
            <w:tcW w:w="1980" w:type="dxa"/>
          </w:tcPr>
          <w:p w14:paraId="095441D0" w14:textId="45375EC9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800" w:type="dxa"/>
          </w:tcPr>
          <w:p w14:paraId="006D7E4A" w14:textId="66012532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1440" w:type="dxa"/>
          </w:tcPr>
          <w:p w14:paraId="0392996E" w14:textId="29488F72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26</w:t>
            </w:r>
          </w:p>
        </w:tc>
        <w:tc>
          <w:tcPr>
            <w:tcW w:w="1435" w:type="dxa"/>
          </w:tcPr>
          <w:p w14:paraId="2A14BB73" w14:textId="6A03AAFC" w:rsidR="00372ACF" w:rsidRDefault="0037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09</w:t>
            </w:r>
          </w:p>
        </w:tc>
      </w:tr>
    </w:tbl>
    <w:p w14:paraId="019347B5" w14:textId="77777777" w:rsidR="00372ACF" w:rsidRDefault="00372ACF"/>
    <w:sectPr w:rsidR="00372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CF"/>
    <w:rsid w:val="00000947"/>
    <w:rsid w:val="000761A2"/>
    <w:rsid w:val="00136B35"/>
    <w:rsid w:val="001A54A6"/>
    <w:rsid w:val="00291548"/>
    <w:rsid w:val="002E6C1C"/>
    <w:rsid w:val="00301401"/>
    <w:rsid w:val="003073DB"/>
    <w:rsid w:val="00334201"/>
    <w:rsid w:val="00372ACF"/>
    <w:rsid w:val="00415221"/>
    <w:rsid w:val="004533F6"/>
    <w:rsid w:val="004B6E60"/>
    <w:rsid w:val="00586DCF"/>
    <w:rsid w:val="005C0273"/>
    <w:rsid w:val="005D0D5E"/>
    <w:rsid w:val="009317C3"/>
    <w:rsid w:val="00981D66"/>
    <w:rsid w:val="009D5979"/>
    <w:rsid w:val="00A03FBA"/>
    <w:rsid w:val="00AF1EC3"/>
    <w:rsid w:val="00B06D42"/>
    <w:rsid w:val="00B22A70"/>
    <w:rsid w:val="00B67917"/>
    <w:rsid w:val="00BE1FE7"/>
    <w:rsid w:val="00C4485E"/>
    <w:rsid w:val="00C65C65"/>
    <w:rsid w:val="00D418BA"/>
    <w:rsid w:val="00D620B0"/>
    <w:rsid w:val="00E60CD2"/>
    <w:rsid w:val="00F26132"/>
    <w:rsid w:val="00F57003"/>
    <w:rsid w:val="00FB15FC"/>
    <w:rsid w:val="00FF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18B5C"/>
  <w15:chartTrackingRefBased/>
  <w15:docId w15:val="{86BC0FC3-EE58-494E-93B9-1D3DD806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A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A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A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A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72A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lander, Alyssa</dc:creator>
  <cp:keywords/>
  <dc:description/>
  <cp:lastModifiedBy>Nylander, Alyssa</cp:lastModifiedBy>
  <cp:revision>1</cp:revision>
  <dcterms:created xsi:type="dcterms:W3CDTF">2024-11-02T02:13:00Z</dcterms:created>
  <dcterms:modified xsi:type="dcterms:W3CDTF">2024-11-02T02:42:00Z</dcterms:modified>
</cp:coreProperties>
</file>